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4AF" w:rsidRDefault="00D33752" w:rsidP="00427CB4">
      <w:pPr>
        <w:ind w:firstLine="562"/>
        <w:jc w:val="center"/>
        <w:rPr>
          <w:rFonts w:ascii="Arial" w:hAnsi="Arial" w:cs="Arial"/>
          <w:b/>
          <w:bCs/>
          <w:color w:val="043D55"/>
          <w:sz w:val="28"/>
          <w:szCs w:val="28"/>
        </w:rPr>
      </w:pPr>
      <w:r>
        <w:rPr>
          <w:rFonts w:ascii="Arial" w:hAnsi="Arial" w:cs="Arial"/>
          <w:b/>
          <w:bCs/>
          <w:color w:val="043D55"/>
          <w:sz w:val="28"/>
          <w:szCs w:val="28"/>
        </w:rPr>
        <w:t>Human Participants Research Checklist</w:t>
      </w:r>
    </w:p>
    <w:p w:rsidR="00FC14AF" w:rsidRDefault="00FC14AF" w:rsidP="00E90A08">
      <w:pPr>
        <w:ind w:firstLine="402"/>
        <w:rPr>
          <w:rFonts w:ascii="Arial" w:hAnsi="Arial" w:cs="Arial"/>
          <w:b/>
          <w:bCs/>
          <w:color w:val="043D55"/>
        </w:rPr>
      </w:pPr>
    </w:p>
    <w:p w:rsidR="00FC14AF" w:rsidRDefault="00D33752" w:rsidP="00E90A08">
      <w:pPr>
        <w:pStyle w:val="a6"/>
        <w:spacing w:beforeAutospacing="0" w:afterAutospacing="0"/>
        <w:ind w:right="-202" w:firstLine="48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rsidR="00FC14AF" w:rsidRDefault="00FC14AF">
      <w:pPr>
        <w:rPr>
          <w:rFonts w:ascii="Arial" w:hAnsi="Arial" w:cs="Arial"/>
        </w:rPr>
      </w:pPr>
    </w:p>
    <w:p w:rsidR="00FC14AF" w:rsidRDefault="00D33752" w:rsidP="00E90A08">
      <w:pPr>
        <w:pStyle w:val="a9"/>
        <w:numPr>
          <w:ilvl w:val="0"/>
          <w:numId w:val="2"/>
        </w:numPr>
        <w:spacing w:before="120" w:after="120"/>
        <w:ind w:left="714" w:firstLine="440"/>
        <w:rPr>
          <w:rFonts w:ascii="Arial" w:hAnsi="Arial" w:cs="Arial"/>
          <w:sz w:val="22"/>
        </w:rPr>
      </w:pPr>
      <w:r>
        <w:rPr>
          <w:rFonts w:ascii="Arial" w:hAnsi="Arial" w:cs="Arial"/>
          <w:sz w:val="22"/>
        </w:rPr>
        <w:t>Did you obtain ethics approval for this study?</w:t>
      </w:r>
    </w:p>
    <w:p w:rsidR="00FC14AF" w:rsidRDefault="00D33752" w:rsidP="00E90A08">
      <w:pPr>
        <w:pStyle w:val="a9"/>
        <w:numPr>
          <w:ilvl w:val="1"/>
          <w:numId w:val="2"/>
        </w:numPr>
        <w:spacing w:before="120" w:after="120"/>
        <w:ind w:firstLine="440"/>
        <w:rPr>
          <w:rFonts w:ascii="Arial" w:hAnsi="Arial" w:cs="Arial"/>
          <w:sz w:val="22"/>
        </w:rPr>
      </w:pPr>
      <w:r>
        <w:rPr>
          <w:rFonts w:ascii="Arial" w:hAnsi="Arial" w:cs="Arial"/>
          <w:sz w:val="22"/>
        </w:rPr>
        <w:t xml:space="preserve">If yes, please upload (file type “Other”) the original approval document you received from your ethics committee. </w:t>
      </w:r>
      <w:r>
        <w:rPr>
          <w:rFonts w:ascii="Arial" w:hAnsi="Arial" w:cs="Arial"/>
          <w:sz w:val="22"/>
          <w:u w:val="single"/>
        </w:rPr>
        <w:t xml:space="preserve">If the original </w:t>
      </w:r>
      <w:bookmarkStart w:id="0" w:name="_GoBack"/>
      <w:bookmarkEnd w:id="0"/>
      <w:r>
        <w:rPr>
          <w:rFonts w:ascii="Arial" w:hAnsi="Arial" w:cs="Arial"/>
          <w:sz w:val="22"/>
          <w:u w:val="single"/>
        </w:rPr>
        <w:t>document is in another language, please also provide an English translation.</w:t>
      </w:r>
    </w:p>
    <w:p w:rsidR="00FC14AF" w:rsidRDefault="00D33752" w:rsidP="00E90A08">
      <w:pPr>
        <w:pStyle w:val="a9"/>
        <w:spacing w:before="120" w:after="120"/>
        <w:ind w:left="1434" w:firstLine="440"/>
        <w:rPr>
          <w:rFonts w:ascii="Arial" w:hAnsi="Arial" w:cs="Arial"/>
          <w:sz w:val="22"/>
        </w:rPr>
      </w:pPr>
      <w:r>
        <w:rPr>
          <w:rFonts w:ascii="Arial" w:hAnsi="Arial" w:cs="Arial"/>
          <w:sz w:val="22"/>
        </w:rPr>
        <w:t>___ Uploaded    _√__ N/A</w:t>
      </w:r>
    </w:p>
    <w:p w:rsidR="00FC14AF" w:rsidRDefault="00D33752" w:rsidP="00E90A08">
      <w:pPr>
        <w:pStyle w:val="a9"/>
        <w:numPr>
          <w:ilvl w:val="1"/>
          <w:numId w:val="2"/>
        </w:numPr>
        <w:spacing w:before="120" w:after="120"/>
        <w:ind w:firstLine="440"/>
        <w:rPr>
          <w:rFonts w:ascii="Arial" w:hAnsi="Arial" w:cs="Arial"/>
          <w:sz w:val="22"/>
        </w:rPr>
      </w:pPr>
      <w:r>
        <w:rPr>
          <w:rFonts w:ascii="Arial" w:hAnsi="Arial" w:cs="Arial"/>
          <w:noProof/>
          <w:sz w:val="22"/>
          <w:lang w:eastAsia="zh-CN" w:bidi="ar-SA"/>
        </w:rPr>
        <mc:AlternateContent>
          <mc:Choice Requires="wps">
            <w:drawing>
              <wp:anchor distT="45720" distB="45720" distL="114300" distR="114300" simplePos="0" relativeHeight="251659264" behindDoc="0" locked="0" layoutInCell="1" allowOverlap="1" wp14:anchorId="043052BF" wp14:editId="4CE31B10">
                <wp:simplePos x="0" y="0"/>
                <wp:positionH relativeFrom="column">
                  <wp:posOffset>6096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rsidR="00FC14AF" w:rsidRDefault="00D33752">
                            <w:pPr>
                              <w:rPr>
                                <w:rFonts w:ascii="Arial" w:hAnsi="Arial" w:cs="Arial"/>
                              </w:rPr>
                            </w:pPr>
                            <w:r>
                              <w:rPr>
                                <w:rFonts w:ascii="Arial" w:hAnsi="Arial" w:cs="Arial" w:hint="eastAsia"/>
                              </w:rPr>
                              <w:t xml:space="preserve">The study is centered on the development and application of economic and mathematical models without involving human participants or using any personal data. </w:t>
                            </w:r>
                          </w:p>
                          <w:p w:rsidR="00FC14AF" w:rsidRDefault="00FC14AF">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4.8pt;margin-top:24.55pt;width:446pt;height:63.5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">
                <v:textbox>
                  <w:txbxContent>
                    <w:p w:rsidR="00FC14AF" w:rsidRDefault="00D33752">
                      <w:pPr>
                        <w:rPr>
                          <w:rFonts w:ascii="Arial" w:hAnsi="Arial" w:cs="Arial"/>
                        </w:rPr>
                      </w:pPr>
                      <w:r>
                        <w:rPr>
                          <w:rFonts w:ascii="Arial" w:hAnsi="Arial" w:cs="Arial" w:hint="eastAsia"/>
                        </w:rPr>
                        <w:t xml:space="preserve">The study is centered on the development and application of economic and mathematical models without involving human participants or using any personal data. </w:t>
                      </w:r>
                    </w:p>
                    <w:p w:rsidR="00FC14AF" w:rsidRDefault="00FC14AF">
                      <w:pPr>
                        <w:rPr>
                          <w:rFonts w:ascii="Arial" w:hAnsi="Arial" w:cs="Arial"/>
                        </w:rPr>
                      </w:pPr>
                    </w:p>
                  </w:txbxContent>
                </v:textbox>
                <w10:wrap type="topAndBottom"/>
              </v:shape>
            </w:pict>
          </mc:Fallback>
        </mc:AlternateContent>
      </w:r>
      <w:r>
        <w:rPr>
          <w:rFonts w:ascii="Arial" w:hAnsi="Arial" w:cs="Arial"/>
          <w:sz w:val="22"/>
        </w:rPr>
        <w:t>If you did not obtain ethical approval, please explain why this was not required below.</w:t>
      </w:r>
    </w:p>
    <w:p w:rsidR="00FC14AF" w:rsidRDefault="00D33752" w:rsidP="00E90A08">
      <w:pPr>
        <w:pStyle w:val="a9"/>
        <w:numPr>
          <w:ilvl w:val="0"/>
          <w:numId w:val="2"/>
        </w:numPr>
        <w:spacing w:before="120" w:after="120"/>
        <w:ind w:firstLine="440"/>
        <w:rPr>
          <w:rFonts w:ascii="Arial" w:hAnsi="Arial" w:cs="Arial"/>
          <w:sz w:val="22"/>
        </w:rPr>
      </w:pPr>
      <w:r>
        <w:rPr>
          <w:rFonts w:ascii="Arial" w:hAnsi="Arial" w:cs="Arial"/>
          <w:sz w:val="22"/>
        </w:rPr>
        <w:t>If you prospectively recruited human participants for the study – for example, you conducted a clinical trial, distributed questionnaires, or obtained tissues, data or samples for the purposes of this study, please report in the Methods:</w:t>
      </w:r>
    </w:p>
    <w:p w:rsidR="00FC14AF" w:rsidRDefault="00D33752" w:rsidP="00E90A08">
      <w:pPr>
        <w:pStyle w:val="a9"/>
        <w:numPr>
          <w:ilvl w:val="1"/>
          <w:numId w:val="3"/>
        </w:numPr>
        <w:spacing w:before="120" w:after="120"/>
        <w:ind w:firstLine="440"/>
        <w:rPr>
          <w:rFonts w:ascii="Arial" w:hAnsi="Arial" w:cs="Arial"/>
          <w:sz w:val="22"/>
        </w:rPr>
      </w:pPr>
      <w:proofErr w:type="gramStart"/>
      <w:r>
        <w:rPr>
          <w:rFonts w:ascii="Arial" w:hAnsi="Arial" w:cs="Arial"/>
          <w:sz w:val="22"/>
        </w:rPr>
        <w:t>the</w:t>
      </w:r>
      <w:proofErr w:type="gramEnd"/>
      <w:r>
        <w:rPr>
          <w:rFonts w:ascii="Arial" w:hAnsi="Arial" w:cs="Arial"/>
          <w:sz w:val="22"/>
        </w:rPr>
        <w:t xml:space="preserve"> day, month and year of the </w:t>
      </w:r>
      <w:r>
        <w:rPr>
          <w:rFonts w:ascii="Arial" w:hAnsi="Arial" w:cs="Arial"/>
          <w:b/>
          <w:bCs/>
          <w:sz w:val="22"/>
        </w:rPr>
        <w:t>start and end</w:t>
      </w:r>
      <w:r>
        <w:rPr>
          <w:rFonts w:ascii="Arial" w:hAnsi="Arial" w:cs="Arial"/>
          <w:sz w:val="22"/>
        </w:rPr>
        <w:t xml:space="preserve"> of the recruitment period for this study.</w:t>
      </w:r>
    </w:p>
    <w:p w:rsidR="00FC14AF" w:rsidRDefault="00D33752" w:rsidP="00E90A08">
      <w:pPr>
        <w:pStyle w:val="a9"/>
        <w:numPr>
          <w:ilvl w:val="1"/>
          <w:numId w:val="3"/>
        </w:numPr>
        <w:spacing w:before="120" w:after="120"/>
        <w:ind w:firstLine="440"/>
        <w:rPr>
          <w:rFonts w:ascii="Arial" w:hAnsi="Arial" w:cs="Arial"/>
          <w:sz w:val="22"/>
        </w:rPr>
      </w:pPr>
      <w:proofErr w:type="gramStart"/>
      <w:r>
        <w:rPr>
          <w:rFonts w:ascii="Arial" w:hAnsi="Arial" w:cs="Arial"/>
          <w:sz w:val="22"/>
        </w:rPr>
        <w:t>whether</w:t>
      </w:r>
      <w:proofErr w:type="gramEnd"/>
      <w:r>
        <w:rPr>
          <w:rFonts w:ascii="Arial" w:hAnsi="Arial" w:cs="Arial"/>
          <w:sz w:val="22"/>
        </w:rPr>
        <w:t xml:space="preserve">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rsidR="00FC14AF" w:rsidRDefault="00D33752" w:rsidP="00E90A08">
      <w:pPr>
        <w:spacing w:before="120" w:after="120"/>
        <w:ind w:firstLine="440"/>
        <w:rPr>
          <w:rFonts w:ascii="Arial" w:hAnsi="Arial" w:cs="Arial"/>
          <w:sz w:val="22"/>
        </w:rPr>
      </w:pPr>
      <w:r>
        <w:rPr>
          <w:rFonts w:ascii="Arial" w:hAnsi="Arial" w:cs="Arial"/>
          <w:sz w:val="22"/>
        </w:rPr>
        <w:t>___ Completed     _√__ N/A</w:t>
      </w:r>
    </w:p>
    <w:p w:rsidR="00FC14AF" w:rsidRDefault="00D33752" w:rsidP="00E90A08">
      <w:pPr>
        <w:pStyle w:val="a9"/>
        <w:numPr>
          <w:ilvl w:val="0"/>
          <w:numId w:val="2"/>
        </w:numPr>
        <w:spacing w:before="120" w:after="120"/>
        <w:ind w:firstLine="440"/>
        <w:rPr>
          <w:rFonts w:ascii="Arial" w:hAnsi="Arial" w:cs="Arial"/>
          <w:sz w:val="22"/>
        </w:rPr>
      </w:pPr>
      <w:r>
        <w:rPr>
          <w:rFonts w:ascii="Arial" w:hAnsi="Arial" w:cs="Arial"/>
          <w:sz w:val="22"/>
        </w:rPr>
        <w:t>If you are reporting a retrospective study of medical records or archived samples, please report in the Methods section:</w:t>
      </w:r>
    </w:p>
    <w:p w:rsidR="00FC14AF" w:rsidRDefault="00D33752" w:rsidP="00E90A08">
      <w:pPr>
        <w:pStyle w:val="a9"/>
        <w:numPr>
          <w:ilvl w:val="0"/>
          <w:numId w:val="4"/>
        </w:numPr>
        <w:spacing w:before="120" w:after="120"/>
        <w:ind w:firstLine="440"/>
        <w:rPr>
          <w:rFonts w:ascii="Arial" w:hAnsi="Arial" w:cs="Arial"/>
          <w:sz w:val="22"/>
        </w:rPr>
      </w:pPr>
      <w:r>
        <w:rPr>
          <w:rFonts w:ascii="Arial" w:hAnsi="Arial" w:cs="Arial"/>
          <w:sz w:val="22"/>
        </w:rPr>
        <w:t>the day, month and year when the data were accessed for research purposes</w:t>
      </w:r>
    </w:p>
    <w:p w:rsidR="00FC14AF" w:rsidRDefault="00D33752" w:rsidP="00E90A08">
      <w:pPr>
        <w:pStyle w:val="a9"/>
        <w:numPr>
          <w:ilvl w:val="0"/>
          <w:numId w:val="4"/>
        </w:numPr>
        <w:spacing w:before="120" w:after="120"/>
        <w:ind w:firstLine="440"/>
        <w:rPr>
          <w:rFonts w:ascii="Arial" w:hAnsi="Arial" w:cs="Arial"/>
          <w:sz w:val="22"/>
        </w:rPr>
      </w:pPr>
      <w:r>
        <w:rPr>
          <w:rFonts w:ascii="Arial" w:hAnsi="Arial" w:cs="Arial"/>
          <w:sz w:val="22"/>
        </w:rPr>
        <w:t>whether authors had access to information that could identify individual participants during or after data collection</w:t>
      </w:r>
    </w:p>
    <w:p w:rsidR="00FC14AF" w:rsidRPr="00427CB4" w:rsidRDefault="00D33752" w:rsidP="00427CB4">
      <w:pPr>
        <w:spacing w:before="120" w:after="120"/>
        <w:ind w:left="360" w:firstLine="440"/>
        <w:rPr>
          <w:rFonts w:ascii="Arial" w:eastAsia="宋体" w:hAnsi="Arial" w:cs="Arial"/>
          <w:sz w:val="22"/>
          <w:lang w:eastAsia="zh-CN"/>
        </w:rPr>
      </w:pPr>
      <w:r>
        <w:rPr>
          <w:rFonts w:ascii="Arial" w:hAnsi="Arial" w:cs="Arial"/>
          <w:sz w:val="22"/>
        </w:rPr>
        <w:t>___ Completed     _√__ N/A</w:t>
      </w:r>
    </w:p>
    <w:sectPr w:rsidR="00FC14AF" w:rsidRPr="00427CB4">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6C58" w:rsidRDefault="00816C58">
      <w:r>
        <w:separator/>
      </w:r>
    </w:p>
  </w:endnote>
  <w:endnote w:type="continuationSeparator" w:id="0">
    <w:p w:rsidR="00816C58" w:rsidRDefault="00816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default"/>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等线">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4"/>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6C58" w:rsidRDefault="00816C58">
      <w:r>
        <w:separator/>
      </w:r>
    </w:p>
  </w:footnote>
  <w:footnote w:type="continuationSeparator" w:id="0">
    <w:p w:rsidR="00816C58" w:rsidRDefault="00816C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5"/>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5"/>
      <w:ind w:firstLine="360"/>
    </w:pPr>
  </w:p>
  <w:p w:rsidR="00FC14AF" w:rsidRDefault="00FC14AF">
    <w:pPr>
      <w:pStyle w:val="a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4AF" w:rsidRDefault="00FC14AF">
    <w:pPr>
      <w:pStyle w:val="a5"/>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1192481"/>
    <w:multiLevelType w:val="singleLevel"/>
    <w:tmpl w:val="B1192481"/>
    <w:lvl w:ilvl="0">
      <w:start w:val="1"/>
      <w:numFmt w:val="decimal"/>
      <w:suff w:val="space"/>
      <w:lvlText w:val="%1."/>
      <w:lvlJc w:val="left"/>
    </w:lvl>
  </w:abstractNum>
  <w:abstractNum w:abstractNumId="1">
    <w:nsid w:val="18523105"/>
    <w:multiLevelType w:val="multilevel"/>
    <w:tmpl w:val="18523105"/>
    <w:lvl w:ilvl="0">
      <w:start w:val="1"/>
      <w:numFmt w:val="decimal"/>
      <w:lvlText w:val="%1."/>
      <w:lvlJc w:val="left"/>
      <w:pPr>
        <w:ind w:left="720" w:hanging="360"/>
      </w:pPr>
      <w:rPr>
        <w:sz w:val="24"/>
        <w:szCs w:val="24"/>
      </w:r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29AF48A5"/>
    <w:multiLevelType w:val="multilevel"/>
    <w:tmpl w:val="29AF48A5"/>
    <w:lvl w:ilvl="0">
      <w:start w:val="1"/>
      <w:numFmt w:val="decimal"/>
      <w:lvlText w:val="%1."/>
      <w:lvlJc w:val="left"/>
      <w:pPr>
        <w:ind w:left="720" w:hanging="360"/>
      </w:pPr>
      <w:rPr>
        <w:sz w:val="24"/>
        <w:szCs w:val="24"/>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35A8248C"/>
    <w:multiLevelType w:val="multilevel"/>
    <w:tmpl w:val="35A8248C"/>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xMjE0NDA2tDQ1MzNW0lEKTi0uzszPAykwrgUA7RJTkiwAAAA="/>
    <w:docVar w:name="commondata" w:val="eyJoZGlkIjoiNjk0M2EzODZmODZlNzYxMGFiYjJhMGEzYjRkMTNmYzEifQ=="/>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rxsst45drtqew2f7pvevm0wtxserspw5d&quot;&gt;Siexample&lt;record-ids&gt;&lt;item&gt;1&lt;/item&gt;&lt;item&gt;2&lt;/item&gt;&lt;item&gt;3&lt;/item&gt;&lt;item&gt;4&lt;/item&gt;&lt;item&gt;8&lt;/item&gt;&lt;item&gt;9&lt;/item&gt;&lt;item&gt;10&lt;/item&gt;&lt;item&gt;13&lt;/item&gt;&lt;item&gt;16&lt;/item&gt;&lt;item&gt;17&lt;/item&gt;&lt;item&gt;18&lt;/item&gt;&lt;item&gt;19&lt;/item&gt;&lt;item&gt;20&lt;/item&gt;&lt;item&gt;21&lt;/item&gt;&lt;item&gt;22&lt;/item&gt;&lt;item&gt;25&lt;/item&gt;&lt;item&gt;29&lt;/item&gt;&lt;item&gt;30&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95&lt;/item&gt;&lt;item&gt;96&lt;/item&gt;&lt;item&gt;97&lt;/item&gt;&lt;/record-ids&gt;&lt;/item&gt;&lt;/Libraries&gt;"/>
  </w:docVars>
  <w:rsids>
    <w:rsidRoot w:val="00172A27"/>
    <w:rsid w:val="DDF384FB"/>
    <w:rsid w:val="ECDD2892"/>
    <w:rsid w:val="EFFF5BA2"/>
    <w:rsid w:val="F7E71E66"/>
    <w:rsid w:val="FFFAAFD4"/>
    <w:rsid w:val="FFFE82DE"/>
    <w:rsid w:val="000045DB"/>
    <w:rsid w:val="00012BED"/>
    <w:rsid w:val="0002131A"/>
    <w:rsid w:val="000268C4"/>
    <w:rsid w:val="00042A33"/>
    <w:rsid w:val="000454A6"/>
    <w:rsid w:val="0005137C"/>
    <w:rsid w:val="00052759"/>
    <w:rsid w:val="00055A27"/>
    <w:rsid w:val="00063FFE"/>
    <w:rsid w:val="000662B3"/>
    <w:rsid w:val="00076300"/>
    <w:rsid w:val="000A50EB"/>
    <w:rsid w:val="000A6579"/>
    <w:rsid w:val="000C18CA"/>
    <w:rsid w:val="000C5BE4"/>
    <w:rsid w:val="000D5B22"/>
    <w:rsid w:val="000E5478"/>
    <w:rsid w:val="000E5982"/>
    <w:rsid w:val="000F5DE5"/>
    <w:rsid w:val="000F65C1"/>
    <w:rsid w:val="000F6DC4"/>
    <w:rsid w:val="001026E8"/>
    <w:rsid w:val="001102BA"/>
    <w:rsid w:val="00115E73"/>
    <w:rsid w:val="001160BE"/>
    <w:rsid w:val="00121AEC"/>
    <w:rsid w:val="00122FE8"/>
    <w:rsid w:val="00141266"/>
    <w:rsid w:val="00147A30"/>
    <w:rsid w:val="00167EB8"/>
    <w:rsid w:val="00172A27"/>
    <w:rsid w:val="00175274"/>
    <w:rsid w:val="00187739"/>
    <w:rsid w:val="00197E92"/>
    <w:rsid w:val="001A2145"/>
    <w:rsid w:val="001A4026"/>
    <w:rsid w:val="001D10FD"/>
    <w:rsid w:val="001F31F4"/>
    <w:rsid w:val="00205671"/>
    <w:rsid w:val="00224C72"/>
    <w:rsid w:val="00243177"/>
    <w:rsid w:val="00246182"/>
    <w:rsid w:val="00253081"/>
    <w:rsid w:val="00255747"/>
    <w:rsid w:val="00266558"/>
    <w:rsid w:val="0028194D"/>
    <w:rsid w:val="00283B2F"/>
    <w:rsid w:val="00285C09"/>
    <w:rsid w:val="002A4821"/>
    <w:rsid w:val="002B0588"/>
    <w:rsid w:val="002B2C07"/>
    <w:rsid w:val="002B5293"/>
    <w:rsid w:val="002C42C5"/>
    <w:rsid w:val="002D662C"/>
    <w:rsid w:val="002E24EE"/>
    <w:rsid w:val="002E27A3"/>
    <w:rsid w:val="002E40AB"/>
    <w:rsid w:val="002E723C"/>
    <w:rsid w:val="002E7614"/>
    <w:rsid w:val="002F26E3"/>
    <w:rsid w:val="002F3577"/>
    <w:rsid w:val="002F76AB"/>
    <w:rsid w:val="003064CB"/>
    <w:rsid w:val="00310361"/>
    <w:rsid w:val="0032534C"/>
    <w:rsid w:val="0033115B"/>
    <w:rsid w:val="00332835"/>
    <w:rsid w:val="00335F13"/>
    <w:rsid w:val="003474A1"/>
    <w:rsid w:val="00350946"/>
    <w:rsid w:val="0035445E"/>
    <w:rsid w:val="003570D4"/>
    <w:rsid w:val="0036245E"/>
    <w:rsid w:val="003856DB"/>
    <w:rsid w:val="00391CDC"/>
    <w:rsid w:val="0039407D"/>
    <w:rsid w:val="00394ADA"/>
    <w:rsid w:val="00396158"/>
    <w:rsid w:val="00397672"/>
    <w:rsid w:val="003B0AE1"/>
    <w:rsid w:val="003B7D45"/>
    <w:rsid w:val="003C22D2"/>
    <w:rsid w:val="003C322D"/>
    <w:rsid w:val="003C532C"/>
    <w:rsid w:val="003C614B"/>
    <w:rsid w:val="003D36E3"/>
    <w:rsid w:val="003E05A4"/>
    <w:rsid w:val="003E4863"/>
    <w:rsid w:val="003E5BDC"/>
    <w:rsid w:val="00400257"/>
    <w:rsid w:val="00401808"/>
    <w:rsid w:val="004041E7"/>
    <w:rsid w:val="004153F3"/>
    <w:rsid w:val="00427CB4"/>
    <w:rsid w:val="004356F6"/>
    <w:rsid w:val="00474781"/>
    <w:rsid w:val="00482962"/>
    <w:rsid w:val="00484664"/>
    <w:rsid w:val="004A0DF6"/>
    <w:rsid w:val="004B2424"/>
    <w:rsid w:val="004B3CAC"/>
    <w:rsid w:val="004B58D2"/>
    <w:rsid w:val="004C6BCF"/>
    <w:rsid w:val="004D2D8B"/>
    <w:rsid w:val="004D76B6"/>
    <w:rsid w:val="004E0D9D"/>
    <w:rsid w:val="004E1B60"/>
    <w:rsid w:val="0051261C"/>
    <w:rsid w:val="00512871"/>
    <w:rsid w:val="005131B5"/>
    <w:rsid w:val="00531904"/>
    <w:rsid w:val="00531A83"/>
    <w:rsid w:val="005361E3"/>
    <w:rsid w:val="00550123"/>
    <w:rsid w:val="005543F5"/>
    <w:rsid w:val="00556A06"/>
    <w:rsid w:val="00574AE4"/>
    <w:rsid w:val="00582128"/>
    <w:rsid w:val="005876C9"/>
    <w:rsid w:val="005B02B1"/>
    <w:rsid w:val="005B317D"/>
    <w:rsid w:val="005B4987"/>
    <w:rsid w:val="005C70C2"/>
    <w:rsid w:val="005E4547"/>
    <w:rsid w:val="005E7724"/>
    <w:rsid w:val="005F0B5F"/>
    <w:rsid w:val="006100BA"/>
    <w:rsid w:val="00617317"/>
    <w:rsid w:val="00620742"/>
    <w:rsid w:val="006357AD"/>
    <w:rsid w:val="00635A0B"/>
    <w:rsid w:val="006427AD"/>
    <w:rsid w:val="00650716"/>
    <w:rsid w:val="00650829"/>
    <w:rsid w:val="00650939"/>
    <w:rsid w:val="00667C62"/>
    <w:rsid w:val="00674AE0"/>
    <w:rsid w:val="00691EDB"/>
    <w:rsid w:val="00697519"/>
    <w:rsid w:val="006A5954"/>
    <w:rsid w:val="006A698A"/>
    <w:rsid w:val="006B1737"/>
    <w:rsid w:val="006C2A9F"/>
    <w:rsid w:val="006D5BBE"/>
    <w:rsid w:val="006E270B"/>
    <w:rsid w:val="006E2837"/>
    <w:rsid w:val="006E57ED"/>
    <w:rsid w:val="0073021C"/>
    <w:rsid w:val="00733352"/>
    <w:rsid w:val="00734BE1"/>
    <w:rsid w:val="00744436"/>
    <w:rsid w:val="00747B5A"/>
    <w:rsid w:val="00754287"/>
    <w:rsid w:val="00755894"/>
    <w:rsid w:val="007568BB"/>
    <w:rsid w:val="00760C8E"/>
    <w:rsid w:val="0076529A"/>
    <w:rsid w:val="00781D02"/>
    <w:rsid w:val="007823EA"/>
    <w:rsid w:val="00782A7F"/>
    <w:rsid w:val="00784D7E"/>
    <w:rsid w:val="00791C6D"/>
    <w:rsid w:val="0079256E"/>
    <w:rsid w:val="007B4CCE"/>
    <w:rsid w:val="007B7ABE"/>
    <w:rsid w:val="007C2AAE"/>
    <w:rsid w:val="007C68CA"/>
    <w:rsid w:val="007D180D"/>
    <w:rsid w:val="007D5C6C"/>
    <w:rsid w:val="007E13E9"/>
    <w:rsid w:val="007E65F9"/>
    <w:rsid w:val="00801F38"/>
    <w:rsid w:val="0080484C"/>
    <w:rsid w:val="008063B0"/>
    <w:rsid w:val="00816C58"/>
    <w:rsid w:val="00820026"/>
    <w:rsid w:val="00821E2A"/>
    <w:rsid w:val="008357F7"/>
    <w:rsid w:val="00850F6C"/>
    <w:rsid w:val="00851158"/>
    <w:rsid w:val="00855DDD"/>
    <w:rsid w:val="00862B7A"/>
    <w:rsid w:val="00872A16"/>
    <w:rsid w:val="00881976"/>
    <w:rsid w:val="008A039C"/>
    <w:rsid w:val="008A1641"/>
    <w:rsid w:val="008A5955"/>
    <w:rsid w:val="008B10B7"/>
    <w:rsid w:val="008C40B7"/>
    <w:rsid w:val="008E3D88"/>
    <w:rsid w:val="008E4F69"/>
    <w:rsid w:val="008F40A9"/>
    <w:rsid w:val="008F5D59"/>
    <w:rsid w:val="009026B3"/>
    <w:rsid w:val="00954F6C"/>
    <w:rsid w:val="00980354"/>
    <w:rsid w:val="00995D22"/>
    <w:rsid w:val="009A13E5"/>
    <w:rsid w:val="009B42E2"/>
    <w:rsid w:val="009D135F"/>
    <w:rsid w:val="009E4344"/>
    <w:rsid w:val="00A2786F"/>
    <w:rsid w:val="00A311E7"/>
    <w:rsid w:val="00A53977"/>
    <w:rsid w:val="00A56425"/>
    <w:rsid w:val="00A61BB7"/>
    <w:rsid w:val="00A65425"/>
    <w:rsid w:val="00A7520A"/>
    <w:rsid w:val="00A763B9"/>
    <w:rsid w:val="00A77B3F"/>
    <w:rsid w:val="00A8551D"/>
    <w:rsid w:val="00A86FF4"/>
    <w:rsid w:val="00A912F2"/>
    <w:rsid w:val="00AA1BE7"/>
    <w:rsid w:val="00AD39C5"/>
    <w:rsid w:val="00AD48A3"/>
    <w:rsid w:val="00AE5787"/>
    <w:rsid w:val="00AF2E19"/>
    <w:rsid w:val="00B21E38"/>
    <w:rsid w:val="00B25A53"/>
    <w:rsid w:val="00B338B4"/>
    <w:rsid w:val="00B517D3"/>
    <w:rsid w:val="00B817C2"/>
    <w:rsid w:val="00B91E1C"/>
    <w:rsid w:val="00B925F2"/>
    <w:rsid w:val="00BB7F5C"/>
    <w:rsid w:val="00BC1787"/>
    <w:rsid w:val="00BC3582"/>
    <w:rsid w:val="00BC5F53"/>
    <w:rsid w:val="00BD5860"/>
    <w:rsid w:val="00BD6568"/>
    <w:rsid w:val="00BD7A25"/>
    <w:rsid w:val="00BE2F09"/>
    <w:rsid w:val="00C04667"/>
    <w:rsid w:val="00C053A2"/>
    <w:rsid w:val="00C12250"/>
    <w:rsid w:val="00C30073"/>
    <w:rsid w:val="00C33A11"/>
    <w:rsid w:val="00C468F8"/>
    <w:rsid w:val="00C473F5"/>
    <w:rsid w:val="00C65FBB"/>
    <w:rsid w:val="00C721AB"/>
    <w:rsid w:val="00C733BF"/>
    <w:rsid w:val="00C80398"/>
    <w:rsid w:val="00C96053"/>
    <w:rsid w:val="00CA0515"/>
    <w:rsid w:val="00CC06A4"/>
    <w:rsid w:val="00CC0E8F"/>
    <w:rsid w:val="00CD0C47"/>
    <w:rsid w:val="00CE25D8"/>
    <w:rsid w:val="00CE7298"/>
    <w:rsid w:val="00CE73BC"/>
    <w:rsid w:val="00CF1E6C"/>
    <w:rsid w:val="00D137DD"/>
    <w:rsid w:val="00D22F25"/>
    <w:rsid w:val="00D25CDF"/>
    <w:rsid w:val="00D33752"/>
    <w:rsid w:val="00D36E4B"/>
    <w:rsid w:val="00D526C7"/>
    <w:rsid w:val="00D548A1"/>
    <w:rsid w:val="00D556AF"/>
    <w:rsid w:val="00D5617C"/>
    <w:rsid w:val="00D56694"/>
    <w:rsid w:val="00D61CD8"/>
    <w:rsid w:val="00D64795"/>
    <w:rsid w:val="00D650C1"/>
    <w:rsid w:val="00D70026"/>
    <w:rsid w:val="00D72927"/>
    <w:rsid w:val="00D80091"/>
    <w:rsid w:val="00D82E1B"/>
    <w:rsid w:val="00D911A8"/>
    <w:rsid w:val="00D935EE"/>
    <w:rsid w:val="00D95E28"/>
    <w:rsid w:val="00DA4F2F"/>
    <w:rsid w:val="00DC4D32"/>
    <w:rsid w:val="00DC7897"/>
    <w:rsid w:val="00DD4DB3"/>
    <w:rsid w:val="00DE7AD9"/>
    <w:rsid w:val="00DF5AF6"/>
    <w:rsid w:val="00E05A4B"/>
    <w:rsid w:val="00E12B8B"/>
    <w:rsid w:val="00E20970"/>
    <w:rsid w:val="00E2696D"/>
    <w:rsid w:val="00E410BD"/>
    <w:rsid w:val="00E46DFF"/>
    <w:rsid w:val="00E561EB"/>
    <w:rsid w:val="00E82017"/>
    <w:rsid w:val="00E90A08"/>
    <w:rsid w:val="00E91AC8"/>
    <w:rsid w:val="00E9704C"/>
    <w:rsid w:val="00EA35CE"/>
    <w:rsid w:val="00EB0EA5"/>
    <w:rsid w:val="00EB5A7C"/>
    <w:rsid w:val="00EB5C1B"/>
    <w:rsid w:val="00EC011F"/>
    <w:rsid w:val="00EE157F"/>
    <w:rsid w:val="00EF5C6A"/>
    <w:rsid w:val="00F11D48"/>
    <w:rsid w:val="00F373F0"/>
    <w:rsid w:val="00F50BE0"/>
    <w:rsid w:val="00F53083"/>
    <w:rsid w:val="00F86D24"/>
    <w:rsid w:val="00F9151F"/>
    <w:rsid w:val="00F915DB"/>
    <w:rsid w:val="00FB069B"/>
    <w:rsid w:val="00FB62E8"/>
    <w:rsid w:val="00FB7BB3"/>
    <w:rsid w:val="00FC14AF"/>
    <w:rsid w:val="00FC7D22"/>
    <w:rsid w:val="00FD4D3D"/>
    <w:rsid w:val="00FD76E6"/>
    <w:rsid w:val="00FE1128"/>
    <w:rsid w:val="00FE7818"/>
    <w:rsid w:val="00FF367F"/>
    <w:rsid w:val="00FF3EAF"/>
    <w:rsid w:val="00FF51DD"/>
    <w:rsid w:val="03103BAE"/>
    <w:rsid w:val="0F3F86AE"/>
    <w:rsid w:val="15945658"/>
    <w:rsid w:val="19235F91"/>
    <w:rsid w:val="2DFFF53F"/>
    <w:rsid w:val="5DE87E69"/>
    <w:rsid w:val="5DF910BD"/>
    <w:rsid w:val="62741090"/>
    <w:rsid w:val="66824BA5"/>
    <w:rsid w:val="676468A9"/>
    <w:rsid w:val="6B2E1B8F"/>
    <w:rsid w:val="73A1F4CA"/>
    <w:rsid w:val="767945B8"/>
    <w:rsid w:val="76EFAE38"/>
    <w:rsid w:val="7CDF868B"/>
    <w:rsid w:val="7F7ECAC5"/>
    <w:rsid w:val="7FAD9E91"/>
    <w:rsid w:val="7FDDC538"/>
    <w:rsid w:val="7FF983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ind w:firstLineChars="200" w:firstLine="400"/>
      <w:jc w:val="both"/>
    </w:pPr>
    <w:rPr>
      <w:rFonts w:eastAsia="Times New Roman"/>
      <w:color w:val="000000"/>
      <w:szCs w:val="22"/>
      <w:lang w:eastAsia="de-DE" w:bidi="en-US"/>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pPr>
      <w:ind w:firstLine="402"/>
      <w:outlineLvl w:val="2"/>
    </w:pPr>
    <w:rPr>
      <w:b/>
    </w:rPr>
  </w:style>
  <w:style w:type="paragraph" w:styleId="4">
    <w:name w:val="heading 4"/>
    <w:basedOn w:val="MDPI22heading2"/>
    <w:next w:val="a"/>
    <w:link w:val="4Char"/>
    <w:uiPriority w:val="9"/>
    <w:unhideWhenUsed/>
    <w:qFormat/>
    <w:pPr>
      <w:spacing w:before="240"/>
      <w:ind w:left="0" w:firstLineChars="200" w:firstLine="400"/>
      <w:outlineLvl w:val="3"/>
    </w:pPr>
  </w:style>
  <w:style w:type="paragraph" w:styleId="5">
    <w:name w:val="heading 5"/>
    <w:basedOn w:val="a"/>
    <w:next w:val="a"/>
    <w:link w:val="5Char"/>
    <w:uiPriority w:val="9"/>
    <w:unhideWhenUsed/>
    <w:qFormat/>
    <w:pPr>
      <w:outlineLvl w:val="4"/>
    </w:pPr>
    <w:rPr>
      <w:b/>
      <w:snapToGrid w:val="0"/>
      <w:sz w:val="18"/>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eastAsia="de-DE" w:bidi="en-US"/>
    </w:rPr>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semiHidden/>
    <w:unhideWhenUsed/>
    <w:qFormat/>
    <w:pPr>
      <w:spacing w:beforeAutospacing="1" w:afterAutospacing="1"/>
      <w:jc w:val="left"/>
    </w:pPr>
    <w:rPr>
      <w:sz w:val="24"/>
      <w:lang w:eastAsia="zh-CN" w:bidi="ar-SA"/>
    </w:rPr>
  </w:style>
  <w:style w:type="character" w:styleId="a7">
    <w:name w:val="Strong"/>
    <w:basedOn w:val="a0"/>
    <w:uiPriority w:val="22"/>
    <w:qFormat/>
    <w:rPr>
      <w:b/>
    </w:rPr>
  </w:style>
  <w:style w:type="character" w:styleId="a8">
    <w:name w:val="Hyperlink"/>
    <w:basedOn w:val="a0"/>
    <w:uiPriority w:val="99"/>
    <w:unhideWhenUsed/>
    <w:rPr>
      <w:color w:val="0000FF"/>
      <w:u w:val="single"/>
    </w:rPr>
  </w:style>
  <w:style w:type="character" w:customStyle="1" w:styleId="fontstyle01">
    <w:name w:val="fontstyle01"/>
    <w:basedOn w:val="a0"/>
    <w:qFormat/>
    <w:rPr>
      <w:rFonts w:ascii="Consolas" w:hAnsi="Consolas" w:hint="default"/>
      <w:color w:val="000000"/>
      <w:sz w:val="20"/>
      <w:szCs w:val="20"/>
    </w:rPr>
  </w:style>
  <w:style w:type="paragraph" w:customStyle="1" w:styleId="10">
    <w:name w:val="列表段落1"/>
    <w:basedOn w:val="a"/>
    <w:uiPriority w:val="34"/>
    <w:qFormat/>
    <w:pPr>
      <w:ind w:firstLine="420"/>
    </w:p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paragraph" w:styleId="a9">
    <w:name w:val="List Paragraph"/>
    <w:basedOn w:val="a"/>
    <w:uiPriority w:val="99"/>
    <w:qFormat/>
    <w:pPr>
      <w:ind w:firstLine="420"/>
    </w:p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b/>
      <w:color w:val="000000"/>
      <w:szCs w:val="22"/>
      <w:lang w:eastAsia="de-DE" w:bidi="en-US"/>
    </w:rPr>
  </w:style>
  <w:style w:type="character" w:customStyle="1" w:styleId="1Char">
    <w:name w:val="标题 1 Char"/>
    <w:basedOn w:val="a0"/>
    <w:link w:val="1"/>
    <w:uiPriority w:val="9"/>
    <w:qFormat/>
    <w:rPr>
      <w:b/>
      <w:bCs/>
      <w:kern w:val="44"/>
      <w:sz w:val="44"/>
      <w:szCs w:val="44"/>
    </w:rPr>
  </w:style>
  <w:style w:type="character" w:customStyle="1" w:styleId="2Char">
    <w:name w:val="标题 2 Char"/>
    <w:basedOn w:val="a0"/>
    <w:link w:val="2"/>
    <w:uiPriority w:val="9"/>
    <w:qFormat/>
    <w:rPr>
      <w:rFonts w:asciiTheme="majorHAnsi" w:eastAsiaTheme="majorEastAsia" w:hAnsiTheme="majorHAnsi" w:cstheme="majorBidi"/>
      <w:b/>
      <w:bCs/>
      <w:kern w:val="2"/>
      <w:sz w:val="32"/>
      <w:szCs w:val="32"/>
    </w:rPr>
  </w:style>
  <w:style w:type="character" w:customStyle="1" w:styleId="3Char">
    <w:name w:val="标题 3 Char"/>
    <w:basedOn w:val="a0"/>
    <w:link w:val="3"/>
    <w:uiPriority w:val="9"/>
    <w:qFormat/>
    <w:rPr>
      <w:rFonts w:ascii="Palatino Linotype" w:eastAsia="Times New Roman" w:hAnsi="Palatino Linotype" w:cs="Times New Roman"/>
      <w:b/>
      <w:snapToGrid w:val="0"/>
      <w:color w:val="000000"/>
      <w:szCs w:val="22"/>
      <w:lang w:bidi="en-US"/>
    </w:rPr>
  </w:style>
  <w:style w:type="character" w:customStyle="1" w:styleId="4Char">
    <w:name w:val="标题 4 Char"/>
    <w:basedOn w:val="a0"/>
    <w:link w:val="4"/>
    <w:uiPriority w:val="9"/>
    <w:qFormat/>
    <w:rPr>
      <w:rFonts w:ascii="Palatino Linotype" w:eastAsia="Times New Roman" w:hAnsi="Palatino Linotype" w:cs="Times New Roman"/>
      <w:i/>
      <w:snapToGrid w:val="0"/>
      <w:color w:val="000000"/>
      <w:szCs w:val="22"/>
      <w:lang w:eastAsia="de-DE" w:bidi="en-US"/>
    </w:rPr>
  </w:style>
  <w:style w:type="character" w:customStyle="1" w:styleId="5Char">
    <w:name w:val="标题 5 Char"/>
    <w:basedOn w:val="a0"/>
    <w:link w:val="5"/>
    <w:uiPriority w:val="9"/>
    <w:qFormat/>
    <w:rPr>
      <w:rFonts w:ascii="Palatino Linotype" w:eastAsia="Times New Roman" w:hAnsi="Palatino Linotype" w:cs="Times New Roman"/>
      <w:b/>
      <w:color w:val="000000"/>
      <w:sz w:val="18"/>
      <w:lang w:eastAsia="de-DE" w:bidi="en-US"/>
    </w:rPr>
  </w:style>
  <w:style w:type="paragraph" w:customStyle="1" w:styleId="Style24">
    <w:name w:val="_Style 24"/>
    <w:basedOn w:val="a"/>
    <w:next w:val="a"/>
    <w:qFormat/>
    <w:pPr>
      <w:pBdr>
        <w:bottom w:val="single" w:sz="6" w:space="1" w:color="auto"/>
      </w:pBdr>
      <w:jc w:val="center"/>
    </w:pPr>
    <w:rPr>
      <w:rFonts w:ascii="Arial" w:eastAsia="宋体"/>
      <w:vanish/>
      <w:sz w:val="16"/>
    </w:rPr>
  </w:style>
  <w:style w:type="paragraph" w:customStyle="1" w:styleId="Style25">
    <w:name w:val="_Style 25"/>
    <w:basedOn w:val="a"/>
    <w:next w:val="a"/>
    <w:pPr>
      <w:pBdr>
        <w:top w:val="single" w:sz="6" w:space="1" w:color="auto"/>
      </w:pBdr>
      <w:jc w:val="center"/>
    </w:pPr>
    <w:rPr>
      <w:rFonts w:ascii="Arial" w:eastAsia="宋体"/>
      <w:vanish/>
      <w:sz w:val="16"/>
    </w:rPr>
  </w:style>
  <w:style w:type="paragraph" w:customStyle="1" w:styleId="EndNoteBibliographyTitle">
    <w:name w:val="EndNote Bibliography Title"/>
    <w:pPr>
      <w:jc w:val="center"/>
    </w:pPr>
    <w:rPr>
      <w:rFonts w:ascii="Palatino Linotype" w:eastAsia="Times New Roman" w:hAnsi="Palatino Linotype" w:cs="Palatino Linotype"/>
      <w:snapToGrid w:val="0"/>
      <w:color w:val="000000"/>
      <w:szCs w:val="22"/>
      <w:lang w:val="de-DE" w:eastAsia="de-DE" w:bidi="en-US"/>
    </w:rPr>
  </w:style>
  <w:style w:type="paragraph" w:customStyle="1" w:styleId="EndNoteBibliography">
    <w:name w:val="EndNote Bibliography"/>
    <w:pPr>
      <w:jc w:val="both"/>
    </w:pPr>
    <w:rPr>
      <w:rFonts w:ascii="Palatino Linotype" w:eastAsia="Times New Roman" w:hAnsi="Palatino Linotype" w:cs="Palatino Linotype"/>
      <w:snapToGrid w:val="0"/>
      <w:color w:val="000000"/>
      <w:szCs w:val="22"/>
      <w:lang w:val="de-DE" w:eastAsia="de-DE" w:bidi="en-US"/>
    </w:rPr>
  </w:style>
  <w:style w:type="character" w:customStyle="1" w:styleId="Char">
    <w:name w:val="批注框文本 Char"/>
    <w:basedOn w:val="a0"/>
    <w:link w:val="a3"/>
    <w:uiPriority w:val="99"/>
    <w:semiHidden/>
    <w:rPr>
      <w:rFonts w:eastAsia="Times New Roman"/>
      <w:color w:val="000000"/>
      <w:sz w:val="18"/>
      <w:szCs w:val="18"/>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ind w:firstLineChars="200" w:firstLine="400"/>
      <w:jc w:val="both"/>
    </w:pPr>
    <w:rPr>
      <w:rFonts w:eastAsia="Times New Roman"/>
      <w:color w:val="000000"/>
      <w:szCs w:val="22"/>
      <w:lang w:eastAsia="de-DE" w:bidi="en-US"/>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pPr>
      <w:ind w:firstLine="402"/>
      <w:outlineLvl w:val="2"/>
    </w:pPr>
    <w:rPr>
      <w:b/>
    </w:rPr>
  </w:style>
  <w:style w:type="paragraph" w:styleId="4">
    <w:name w:val="heading 4"/>
    <w:basedOn w:val="MDPI22heading2"/>
    <w:next w:val="a"/>
    <w:link w:val="4Char"/>
    <w:uiPriority w:val="9"/>
    <w:unhideWhenUsed/>
    <w:qFormat/>
    <w:pPr>
      <w:spacing w:before="240"/>
      <w:ind w:left="0" w:firstLineChars="200" w:firstLine="400"/>
      <w:outlineLvl w:val="3"/>
    </w:pPr>
  </w:style>
  <w:style w:type="paragraph" w:styleId="5">
    <w:name w:val="heading 5"/>
    <w:basedOn w:val="a"/>
    <w:next w:val="a"/>
    <w:link w:val="5Char"/>
    <w:uiPriority w:val="9"/>
    <w:unhideWhenUsed/>
    <w:qFormat/>
    <w:pPr>
      <w:outlineLvl w:val="4"/>
    </w:pPr>
    <w:rPr>
      <w:b/>
      <w:snapToGrid w:val="0"/>
      <w:sz w:val="18"/>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eastAsia="de-DE" w:bidi="en-US"/>
    </w:rPr>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semiHidden/>
    <w:unhideWhenUsed/>
    <w:qFormat/>
    <w:pPr>
      <w:spacing w:beforeAutospacing="1" w:afterAutospacing="1"/>
      <w:jc w:val="left"/>
    </w:pPr>
    <w:rPr>
      <w:sz w:val="24"/>
      <w:lang w:eastAsia="zh-CN" w:bidi="ar-SA"/>
    </w:rPr>
  </w:style>
  <w:style w:type="character" w:styleId="a7">
    <w:name w:val="Strong"/>
    <w:basedOn w:val="a0"/>
    <w:uiPriority w:val="22"/>
    <w:qFormat/>
    <w:rPr>
      <w:b/>
    </w:rPr>
  </w:style>
  <w:style w:type="character" w:styleId="a8">
    <w:name w:val="Hyperlink"/>
    <w:basedOn w:val="a0"/>
    <w:uiPriority w:val="99"/>
    <w:unhideWhenUsed/>
    <w:rPr>
      <w:color w:val="0000FF"/>
      <w:u w:val="single"/>
    </w:rPr>
  </w:style>
  <w:style w:type="character" w:customStyle="1" w:styleId="fontstyle01">
    <w:name w:val="fontstyle01"/>
    <w:basedOn w:val="a0"/>
    <w:qFormat/>
    <w:rPr>
      <w:rFonts w:ascii="Consolas" w:hAnsi="Consolas" w:hint="default"/>
      <w:color w:val="000000"/>
      <w:sz w:val="20"/>
      <w:szCs w:val="20"/>
    </w:rPr>
  </w:style>
  <w:style w:type="paragraph" w:customStyle="1" w:styleId="10">
    <w:name w:val="列表段落1"/>
    <w:basedOn w:val="a"/>
    <w:uiPriority w:val="34"/>
    <w:qFormat/>
    <w:pPr>
      <w:ind w:firstLine="420"/>
    </w:p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paragraph" w:styleId="a9">
    <w:name w:val="List Paragraph"/>
    <w:basedOn w:val="a"/>
    <w:uiPriority w:val="99"/>
    <w:qFormat/>
    <w:pPr>
      <w:ind w:firstLine="420"/>
    </w:p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b/>
      <w:color w:val="000000"/>
      <w:szCs w:val="22"/>
      <w:lang w:eastAsia="de-DE" w:bidi="en-US"/>
    </w:rPr>
  </w:style>
  <w:style w:type="character" w:customStyle="1" w:styleId="1Char">
    <w:name w:val="标题 1 Char"/>
    <w:basedOn w:val="a0"/>
    <w:link w:val="1"/>
    <w:uiPriority w:val="9"/>
    <w:qFormat/>
    <w:rPr>
      <w:b/>
      <w:bCs/>
      <w:kern w:val="44"/>
      <w:sz w:val="44"/>
      <w:szCs w:val="44"/>
    </w:rPr>
  </w:style>
  <w:style w:type="character" w:customStyle="1" w:styleId="2Char">
    <w:name w:val="标题 2 Char"/>
    <w:basedOn w:val="a0"/>
    <w:link w:val="2"/>
    <w:uiPriority w:val="9"/>
    <w:qFormat/>
    <w:rPr>
      <w:rFonts w:asciiTheme="majorHAnsi" w:eastAsiaTheme="majorEastAsia" w:hAnsiTheme="majorHAnsi" w:cstheme="majorBidi"/>
      <w:b/>
      <w:bCs/>
      <w:kern w:val="2"/>
      <w:sz w:val="32"/>
      <w:szCs w:val="32"/>
    </w:rPr>
  </w:style>
  <w:style w:type="character" w:customStyle="1" w:styleId="3Char">
    <w:name w:val="标题 3 Char"/>
    <w:basedOn w:val="a0"/>
    <w:link w:val="3"/>
    <w:uiPriority w:val="9"/>
    <w:qFormat/>
    <w:rPr>
      <w:rFonts w:ascii="Palatino Linotype" w:eastAsia="Times New Roman" w:hAnsi="Palatino Linotype" w:cs="Times New Roman"/>
      <w:b/>
      <w:snapToGrid w:val="0"/>
      <w:color w:val="000000"/>
      <w:szCs w:val="22"/>
      <w:lang w:bidi="en-US"/>
    </w:rPr>
  </w:style>
  <w:style w:type="character" w:customStyle="1" w:styleId="4Char">
    <w:name w:val="标题 4 Char"/>
    <w:basedOn w:val="a0"/>
    <w:link w:val="4"/>
    <w:uiPriority w:val="9"/>
    <w:qFormat/>
    <w:rPr>
      <w:rFonts w:ascii="Palatino Linotype" w:eastAsia="Times New Roman" w:hAnsi="Palatino Linotype" w:cs="Times New Roman"/>
      <w:i/>
      <w:snapToGrid w:val="0"/>
      <w:color w:val="000000"/>
      <w:szCs w:val="22"/>
      <w:lang w:eastAsia="de-DE" w:bidi="en-US"/>
    </w:rPr>
  </w:style>
  <w:style w:type="character" w:customStyle="1" w:styleId="5Char">
    <w:name w:val="标题 5 Char"/>
    <w:basedOn w:val="a0"/>
    <w:link w:val="5"/>
    <w:uiPriority w:val="9"/>
    <w:qFormat/>
    <w:rPr>
      <w:rFonts w:ascii="Palatino Linotype" w:eastAsia="Times New Roman" w:hAnsi="Palatino Linotype" w:cs="Times New Roman"/>
      <w:b/>
      <w:color w:val="000000"/>
      <w:sz w:val="18"/>
      <w:lang w:eastAsia="de-DE" w:bidi="en-US"/>
    </w:rPr>
  </w:style>
  <w:style w:type="paragraph" w:customStyle="1" w:styleId="Style24">
    <w:name w:val="_Style 24"/>
    <w:basedOn w:val="a"/>
    <w:next w:val="a"/>
    <w:qFormat/>
    <w:pPr>
      <w:pBdr>
        <w:bottom w:val="single" w:sz="6" w:space="1" w:color="auto"/>
      </w:pBdr>
      <w:jc w:val="center"/>
    </w:pPr>
    <w:rPr>
      <w:rFonts w:ascii="Arial" w:eastAsia="宋体"/>
      <w:vanish/>
      <w:sz w:val="16"/>
    </w:rPr>
  </w:style>
  <w:style w:type="paragraph" w:customStyle="1" w:styleId="Style25">
    <w:name w:val="_Style 25"/>
    <w:basedOn w:val="a"/>
    <w:next w:val="a"/>
    <w:pPr>
      <w:pBdr>
        <w:top w:val="single" w:sz="6" w:space="1" w:color="auto"/>
      </w:pBdr>
      <w:jc w:val="center"/>
    </w:pPr>
    <w:rPr>
      <w:rFonts w:ascii="Arial" w:eastAsia="宋体"/>
      <w:vanish/>
      <w:sz w:val="16"/>
    </w:rPr>
  </w:style>
  <w:style w:type="paragraph" w:customStyle="1" w:styleId="EndNoteBibliographyTitle">
    <w:name w:val="EndNote Bibliography Title"/>
    <w:pPr>
      <w:jc w:val="center"/>
    </w:pPr>
    <w:rPr>
      <w:rFonts w:ascii="Palatino Linotype" w:eastAsia="Times New Roman" w:hAnsi="Palatino Linotype" w:cs="Palatino Linotype"/>
      <w:snapToGrid w:val="0"/>
      <w:color w:val="000000"/>
      <w:szCs w:val="22"/>
      <w:lang w:val="de-DE" w:eastAsia="de-DE" w:bidi="en-US"/>
    </w:rPr>
  </w:style>
  <w:style w:type="paragraph" w:customStyle="1" w:styleId="EndNoteBibliography">
    <w:name w:val="EndNote Bibliography"/>
    <w:pPr>
      <w:jc w:val="both"/>
    </w:pPr>
    <w:rPr>
      <w:rFonts w:ascii="Palatino Linotype" w:eastAsia="Times New Roman" w:hAnsi="Palatino Linotype" w:cs="Palatino Linotype"/>
      <w:snapToGrid w:val="0"/>
      <w:color w:val="000000"/>
      <w:szCs w:val="22"/>
      <w:lang w:val="de-DE" w:eastAsia="de-DE" w:bidi="en-US"/>
    </w:rPr>
  </w:style>
  <w:style w:type="character" w:customStyle="1" w:styleId="Char">
    <w:name w:val="批注框文本 Char"/>
    <w:basedOn w:val="a0"/>
    <w:link w:val="a3"/>
    <w:uiPriority w:val="99"/>
    <w:semiHidden/>
    <w:rPr>
      <w:rFonts w:eastAsia="Times New Roman"/>
      <w:color w:val="00000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E2B99D8-FFD7-4C14-AC17-098FAE631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Pages>
  <Words>242</Words>
  <Characters>1386</Characters>
  <Application>Microsoft Office Word</Application>
  <DocSecurity>0</DocSecurity>
  <Lines>11</Lines>
  <Paragraphs>3</Paragraphs>
  <ScaleCrop>false</ScaleCrop>
  <LinksUpToDate>false</LinksUpToDate>
  <CharactersWithSpaces>1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1T01:13:00Z</dcterms:created>
  <dcterms:modified xsi:type="dcterms:W3CDTF">2024-06-17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KSOProductBuildVer">
    <vt:lpwstr>2052-12.1.0.16929</vt:lpwstr>
  </property>
  <property fmtid="{D5CDD505-2E9C-101B-9397-08002B2CF9AE}" pid="4" name="ICV">
    <vt:lpwstr>946D4748415B5D48CA121D66904107FE_43</vt:lpwstr>
  </property>
</Properties>
</file>